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4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The frequency of the Alleles of HLA-A loc</w:t>
      </w:r>
      <w:r>
        <w:rPr>
          <w:rFonts w:cs="Times New Roman" w:ascii="Times New Roman" w:hAnsi="Times New Roman"/>
          <w:color w:val="000000"/>
          <w:sz w:val="24"/>
        </w:rPr>
        <w:t>us</w:t>
      </w:r>
      <w:r>
        <w:rPr>
          <w:rFonts w:cs="Times New Roman" w:ascii="Times New Roman" w:hAnsi="Times New Roman"/>
          <w:color w:val="000000"/>
          <w:sz w:val="24"/>
        </w:rPr>
        <w:t>. Four digits analysi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850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694"/>
        <w:gridCol w:w="1217"/>
        <w:gridCol w:w="694"/>
        <w:gridCol w:w="1081"/>
        <w:gridCol w:w="709"/>
        <w:gridCol w:w="992"/>
        <w:gridCol w:w="850"/>
        <w:gridCol w:w="1134"/>
      </w:tblGrid>
      <w:tr>
        <w:trPr>
          <w:trHeight w:val="87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91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56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1:01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2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8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1:0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1:0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1: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9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9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8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0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1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1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2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2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3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3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3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3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4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4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4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5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5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6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6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7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2:8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3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6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3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3:0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3:2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03:2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11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11:0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11:0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11:1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11:1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3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3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3:0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5.7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1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9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0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0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1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1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5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5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6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4: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5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6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6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6:1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6:1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9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9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9:0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29:0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0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0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0:0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0:0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0: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0: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1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1:0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1:0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1: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1: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2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3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34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6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8: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2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9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0.3)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8: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8:0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8:0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8:1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8:2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8: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68:2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74:0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A*74:0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03:00Z</dcterms:created>
  <dc:creator>Hirayama</dc:creator>
  <dc:description/>
  <dc:language>en-US</dc:language>
  <cp:lastModifiedBy>Hirayama</cp:lastModifiedBy>
  <dcterms:modified xsi:type="dcterms:W3CDTF">2012-02-20T03:11:00Z</dcterms:modified>
  <cp:revision>1</cp:revision>
  <dc:subject/>
  <dc:title/>
</cp:coreProperties>
</file>